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: Genomes used for KAAS annotation</w:t>
      </w:r>
      <w:r>
        <w:rPr/>
        <w:t xml:space="preserve"> </w:t>
      </w:r>
    </w:p>
    <w:tbl>
      <w:tblPr>
        <w:tblW w:w="8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4315"/>
        <w:gridCol w:w="2403"/>
      </w:tblGrid>
      <w:tr>
        <w:trPr>
          <w:tblHeader w:val="true"/>
          <w:trHeight w:val="300" w:hRule="atLeast"/>
        </w:trPr>
        <w:tc>
          <w:tcPr>
            <w:tcW w:w="143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KAAS-code</w:t>
            </w:r>
          </w:p>
        </w:tc>
        <w:tc>
          <w:tcPr>
            <w:tcW w:w="431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species</w:t>
            </w:r>
          </w:p>
        </w:tc>
        <w:tc>
          <w:tcPr>
            <w:tcW w:w="240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Phyla/class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aca</w:t>
            </w:r>
          </w:p>
        </w:tc>
        <w:tc>
          <w:tcPr>
            <w:tcW w:w="43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Acidobacterium capsulatum</w:t>
            </w:r>
          </w:p>
        </w:tc>
        <w:tc>
          <w:tcPr>
            <w:tcW w:w="240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Acid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sma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treptomyces avermitili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Actin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mag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Magnetospirillum magneticum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Alpha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bja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Bradyryhizobium japonicum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Alpha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swi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phingomonas wittichii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Alpha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aae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Aquifex aeolicu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Aquificae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fjo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Flavobacterium johnsoniae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chu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ytophaga tutchinsonii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bam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Burkholderia cepaci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Beta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nmu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Nitrosospira multiformi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Beta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cyt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yanothec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 sp. ATCC 51142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an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cph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lorobium phaeobacteroid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 DSM 26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lorobi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tpe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Thermofilum pende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renarchaeot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dge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inococcus geothermali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inococcus-Thermus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dde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sulfovibrio desulfurica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 G20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gur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eobacter uraniumreducen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dol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sulfococcus oleovaran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sfu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yntrophobacter fumaroxidan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dth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ictyoglomus thermophilum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yctioglomi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emi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Elusimicrobium minutum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Elusimicrob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sun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ulfurov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 sp. NBC37-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Epsilon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tdn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ulfurimonas denitrifican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Epsilon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mac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Methanosarcina acetivoran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Euryarchaeot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afu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Archaeoglobus fulgidu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Euryarchaeot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mbu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Methanococcoides burtonii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Euryarchaeot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mem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Methanoculleus marsinigri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Euryarchaeot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rci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Uncultured methanogenic archaeaon RC-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Euryarchaeot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fsu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Fibrobacter succinogene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Fibrobacteres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cth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lostridium thermocellum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Firmicutes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fnu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Fusobacterium nucleatum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Fus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mca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Methylococcus capsulatu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tcx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Thiomicrospira crunogen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noc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Nitrosococcus oceani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sse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hewanella sedimini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neq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Nanoarchaeum equitan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Nanoarchaeota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rba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Rhodopirellula baltic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nctomycetes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tde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Treponema denticol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pirochaetes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cau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loroflexus aurantiacu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loroflexi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nmr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Nitrosopumilus maritimu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Thaumarchaeota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tma</w:t>
            </w:r>
          </w:p>
        </w:tc>
        <w:tc>
          <w:tcPr>
            <w:tcW w:w="43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Thermotoga maritima</w:t>
            </w:r>
          </w:p>
        </w:tc>
        <w:tc>
          <w:tcPr>
            <w:tcW w:w="24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Thermotoga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3:53:00Z</dcterms:created>
  <dc:creator>othilde elise håvelsrud</dc:creator>
  <dc:description/>
  <cp:keywords/>
  <dc:language>en-US</dc:language>
  <cp:lastModifiedBy>Othilde Elise Håvelsrud</cp:lastModifiedBy>
  <cp:lastPrinted>2011-09-13T11:26:00Z</cp:lastPrinted>
  <dcterms:modified xsi:type="dcterms:W3CDTF">2011-09-30T11:26:00Z</dcterms:modified>
  <cp:revision>7</cp:revision>
  <dc:subject/>
  <dc:title/>
</cp:coreProperties>
</file>